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AE5B5" w14:textId="7DD6C98B" w:rsidR="00CD6DD2" w:rsidRPr="00D91870" w:rsidRDefault="00CD6DD2" w:rsidP="00CD6D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918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9187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91870">
        <w:rPr>
          <w:rFonts w:ascii="Times New Roman" w:hAnsi="Times New Roman" w:cs="Times New Roman"/>
          <w:sz w:val="24"/>
          <w:szCs w:val="24"/>
        </w:rPr>
        <w:t xml:space="preserve">Experimental range, levels, mean, and standard deviation of independent variables used in RSM design. </w:t>
      </w:r>
    </w:p>
    <w:tbl>
      <w:tblPr>
        <w:tblW w:w="11556" w:type="dxa"/>
        <w:jc w:val="center"/>
        <w:tblLook w:val="04A0" w:firstRow="1" w:lastRow="0" w:firstColumn="1" w:lastColumn="0" w:noHBand="0" w:noVBand="1"/>
      </w:tblPr>
      <w:tblGrid>
        <w:gridCol w:w="830"/>
        <w:gridCol w:w="1246"/>
        <w:gridCol w:w="758"/>
        <w:gridCol w:w="1003"/>
        <w:gridCol w:w="1177"/>
        <w:gridCol w:w="1216"/>
        <w:gridCol w:w="255"/>
        <w:gridCol w:w="421"/>
        <w:gridCol w:w="636"/>
        <w:gridCol w:w="636"/>
        <w:gridCol w:w="636"/>
        <w:gridCol w:w="636"/>
        <w:gridCol w:w="224"/>
        <w:gridCol w:w="770"/>
        <w:gridCol w:w="1112"/>
      </w:tblGrid>
      <w:tr w:rsidR="00CD6DD2" w:rsidRPr="00D91870" w14:paraId="5D6DDBAA" w14:textId="77777777" w:rsidTr="00CD6DD2">
        <w:trPr>
          <w:jc w:val="center"/>
        </w:trPr>
        <w:tc>
          <w:tcPr>
            <w:tcW w:w="830" w:type="dxa"/>
            <w:tcBorders>
              <w:top w:val="single" w:sz="4" w:space="0" w:color="auto"/>
            </w:tcBorders>
          </w:tcPr>
          <w:p w14:paraId="2C2B1970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C7B9882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C967D41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4501223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4955D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3C730A05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5437C3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224" w:type="dxa"/>
            <w:tcBorders>
              <w:top w:val="single" w:sz="4" w:space="0" w:color="auto"/>
            </w:tcBorders>
          </w:tcPr>
          <w:p w14:paraId="4DEBF46D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700CE977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A655B57" w14:textId="77777777" w:rsidR="00CD6DD2" w:rsidRPr="00D91870" w:rsidRDefault="00CD6DD2" w:rsidP="0083485A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CD6DD2" w:rsidRPr="00D91870" w14:paraId="31445681" w14:textId="77777777" w:rsidTr="00CD6DD2">
        <w:trPr>
          <w:jc w:val="center"/>
        </w:trPr>
        <w:tc>
          <w:tcPr>
            <w:tcW w:w="830" w:type="dxa"/>
          </w:tcPr>
          <w:p w14:paraId="5A90F866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069653A0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012CA2F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BE35B97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DACFC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22693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EA5E0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E5F5C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55" w:type="dxa"/>
            <w:vAlign w:val="bottom"/>
          </w:tcPr>
          <w:p w14:paraId="28BD3639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5EE76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A2932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B0E3F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E71BC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E13E3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DB619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F8D42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B154F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D6D1C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FBD36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" w:type="dxa"/>
          </w:tcPr>
          <w:p w14:paraId="387AAC24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AADBB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6157B1CD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7C4D01A0" w14:textId="77777777" w:rsidR="00CD6DD2" w:rsidRPr="00D91870" w:rsidRDefault="00CD6DD2" w:rsidP="008348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DD2" w:rsidRPr="00D91870" w14:paraId="7D6D009C" w14:textId="77777777" w:rsidTr="00CD6DD2">
        <w:trPr>
          <w:jc w:val="center"/>
        </w:trPr>
        <w:tc>
          <w:tcPr>
            <w:tcW w:w="830" w:type="dxa"/>
          </w:tcPr>
          <w:p w14:paraId="25B7649D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6" w:type="dxa"/>
          </w:tcPr>
          <w:p w14:paraId="079B9509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HSEO</w:t>
            </w:r>
          </w:p>
        </w:tc>
        <w:tc>
          <w:tcPr>
            <w:tcW w:w="758" w:type="dxa"/>
          </w:tcPr>
          <w:p w14:paraId="76B11E02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003" w:type="dxa"/>
          </w:tcPr>
          <w:p w14:paraId="03D92539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C759DCD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7338DC1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55" w:type="dxa"/>
          </w:tcPr>
          <w:p w14:paraId="5FD1D524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0FEAB07B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9810F76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73B0539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E443001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8F2571A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224" w:type="dxa"/>
          </w:tcPr>
          <w:p w14:paraId="440457E3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75AC7854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12" w:type="dxa"/>
          </w:tcPr>
          <w:p w14:paraId="749118B0" w14:textId="77777777" w:rsidR="00CD6DD2" w:rsidRPr="00D91870" w:rsidRDefault="00CD6DD2" w:rsidP="0083485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D6DD2" w:rsidRPr="00D91870" w14:paraId="507D9871" w14:textId="77777777" w:rsidTr="00CD6DD2">
        <w:trPr>
          <w:jc w:val="center"/>
        </w:trPr>
        <w:tc>
          <w:tcPr>
            <w:tcW w:w="830" w:type="dxa"/>
            <w:tcBorders>
              <w:bottom w:val="single" w:sz="4" w:space="0" w:color="auto"/>
            </w:tcBorders>
          </w:tcPr>
          <w:p w14:paraId="59BD576F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FD0136B" w14:textId="77777777" w:rsidR="00CD6DD2" w:rsidRPr="006533F5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3F5">
              <w:rPr>
                <w:rFonts w:ascii="Times New Roman" w:eastAsia="Calibri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C85BE64" w14:textId="77777777" w:rsidR="00CD6DD2" w:rsidRPr="006533F5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3F5">
              <w:rPr>
                <w:rFonts w:ascii="Times New Roman" w:hAnsi="Times New Roman" w:cs="Times New Roman"/>
                <w:sz w:val="24"/>
                <w:szCs w:val="24"/>
              </w:rPr>
              <w:t>kGy</w:t>
            </w:r>
            <w:bookmarkStart w:id="0" w:name="_GoBack"/>
            <w:bookmarkEnd w:id="0"/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31E61052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20CD55B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161ED69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44DD9775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14:paraId="040833D5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9B91B11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D5026DA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6EF6491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8F1F3AF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451E2E5B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1E53239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0C49464" w14:textId="77777777" w:rsidR="00CD6DD2" w:rsidRPr="00D91870" w:rsidRDefault="00CD6DD2" w:rsidP="00834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87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</w:tbl>
    <w:p w14:paraId="7D4E1844" w14:textId="77777777" w:rsidR="00CD6DD2" w:rsidRPr="00D91870" w:rsidRDefault="00CD6DD2" w:rsidP="00CD6DD2">
      <w:pPr>
        <w:rPr>
          <w:rFonts w:ascii="Times New Roman" w:hAnsi="Times New Roman" w:cs="Times New Roman"/>
          <w:b/>
          <w:sz w:val="24"/>
          <w:szCs w:val="24"/>
        </w:rPr>
      </w:pPr>
    </w:p>
    <w:p w14:paraId="0F063A1B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U0NrM0NLE0M7AwsjBT0lEKTi0uzszPAykwrAUA9z3cWiwAAAA="/>
  </w:docVars>
  <w:rsids>
    <w:rsidRoot w:val="00EE17FF"/>
    <w:rsid w:val="006533F5"/>
    <w:rsid w:val="00CD6DD2"/>
    <w:rsid w:val="00EE17FF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91DA"/>
  <w15:chartTrackingRefBased/>
  <w15:docId w15:val="{3B6365C8-C8BD-442D-A962-3FEC25CE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D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3T06:28:00Z</dcterms:created>
  <dcterms:modified xsi:type="dcterms:W3CDTF">2018-07-13T06:30:00Z</dcterms:modified>
</cp:coreProperties>
</file>